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89B1DA">
      <w:pPr>
        <w:rPr>
          <w:rFonts w:hint="default" w:ascii="Times New Roman" w:hAnsi="Times New Roman" w:cs="Times New Roman"/>
          <w:b/>
          <w:bCs/>
          <w:lang w:val="hu-HU"/>
        </w:rPr>
      </w:pPr>
      <w:r>
        <w:rPr>
          <w:rFonts w:hint="default" w:ascii="Times New Roman" w:hAnsi="Times New Roman" w:cs="Times New Roman"/>
          <w:b/>
          <w:bCs/>
          <w:lang w:val="hu-HU"/>
        </w:rPr>
        <w:t>Supplementary Materials 1:</w:t>
      </w:r>
    </w:p>
    <w:p w14:paraId="0E618CA8"/>
    <w:p w14:paraId="1674516A"/>
    <w:p w14:paraId="235406C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"pharmacogenomics"[MeSH Terms] OR "pharmacogenomics"[Title/Abstract] OR "PGx"[Title/Abstract]) AND</w:t>
      </w:r>
    </w:p>
    <w:p w14:paraId="782F17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"phenoconversion"[Title/Abstract] OR "phenotype conversion"[Title/Abstract]) AND</w:t>
      </w:r>
    </w:p>
    <w:p w14:paraId="6A54490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"cytochrome P450"[MeSH Terms] OR "CYP"[Title/Abstract] OR "CYP3A4"[Title/Abstract]) AND</w:t>
      </w:r>
    </w:p>
    <w:p w14:paraId="05964FB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"inflammation"[MeSH Terms] OR "IL-6"[Title/Abstract] OR "interleukin-6"[MeSH Terms]) AND</w:t>
      </w:r>
    </w:p>
    <w:p w14:paraId="1873471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"biomarkers"[MeSH Terms] OR "miR-122"[Title/Abstract] OR "4β-hydroxycholesterol"[Title/Abstract] OR "GLDH"[Title/Abstract] OR "M30"[Title/Abstract]) AND</w:t>
      </w:r>
    </w:p>
    <w:p w14:paraId="0E28B96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"drug-induced liver injury"[MeSH Terms] OR "DILI"[Title/Abstract]) AND</w:t>
      </w:r>
    </w:p>
    <w:p w14:paraId="05D1262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"transporters"[Title/Abstract] OR "SLCO1B1"[Title/Abstract] OR "ABCB1"[Title/Abstract] OR "ABCC2"[Title/Abstract]) AND</w:t>
      </w:r>
    </w:p>
    <w:p w14:paraId="66D754F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"therapeutic drug monitoring"[MeSH Terms] OR "TDM"[Title/Abstract])</w:t>
      </w:r>
    </w:p>
    <w:p w14:paraId="1A33FFC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lters: Publication date from 2000/01/01 to 2026/03/31; English</w:t>
      </w:r>
    </w:p>
    <w:p w14:paraId="42AC0004">
      <w:pPr>
        <w:rPr>
          <w:rFonts w:hint="default" w:ascii="Times New Roman" w:hAnsi="Times New Roman" w:cs="Times New Roman"/>
        </w:rPr>
      </w:pPr>
    </w:p>
    <w:p w14:paraId="28942F9F">
      <w:pPr>
        <w:rPr>
          <w:rFonts w:hint="default" w:ascii="Times New Roman" w:hAnsi="Times New Roman" w:cs="Times New Roman"/>
        </w:rPr>
      </w:pPr>
    </w:p>
    <w:p w14:paraId="197AC8EF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p w14:paraId="5C1C34C5">
      <w:pPr>
        <w:rPr>
          <w:rFonts w:hint="default" w:ascii="Times New Roman" w:hAnsi="Times New Roman" w:cs="Times New Roman"/>
          <w:lang w:val="hu-HU"/>
        </w:rPr>
      </w:pPr>
      <w:r>
        <w:rPr>
          <w:rFonts w:hint="default" w:ascii="Times New Roman" w:hAnsi="Times New Roman" w:cs="Times New Roman"/>
          <w:lang w:val="hu-HU"/>
        </w:rPr>
        <w:drawing>
          <wp:inline distT="0" distB="0" distL="114300" distR="114300">
            <wp:extent cx="5311775" cy="5760720"/>
            <wp:effectExtent l="0" t="0" r="0" b="0"/>
            <wp:docPr id="1" name="Picture 1" descr="PRISMA 2020 Flow Diagram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PRISMA 2020 Flow Diagram_00"/>
                    <pic:cNvPicPr>
                      <a:picLocks noChangeAspect="1"/>
                    </pic:cNvPicPr>
                  </pic:nvPicPr>
                  <pic:blipFill>
                    <a:blip r:embed="rId4"/>
                    <a:srcRect t="3921" r="-856" b="18745"/>
                    <a:stretch>
                      <a:fillRect/>
                    </a:stretch>
                  </pic:blipFill>
                  <pic:spPr>
                    <a:xfrm>
                      <a:off x="0" y="0"/>
                      <a:ext cx="5311775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325451"/>
    <w:rsid w:val="5A325451"/>
    <w:rsid w:val="654A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TML Code"/>
    <w:basedOn w:val="2"/>
    <w:uiPriority w:val="0"/>
    <w:rPr>
      <w:rFonts w:ascii="Courier New" w:hAnsi="Courier New" w:cs="Courier New"/>
      <w:sz w:val="20"/>
      <w:szCs w:val="20"/>
    </w:rPr>
  </w:style>
  <w:style w:type="paragraph" w:styleId="5">
    <w:name w:val="HTML Preformatted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SimSun" w:hAnsi="SimSun" w:eastAsia="SimSun" w:cs="SimSun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225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6T07:24:00Z</dcterms:created>
  <dc:creator>Pálma Porrogi</dc:creator>
  <cp:lastModifiedBy>Pálma Porrogi</cp:lastModifiedBy>
  <dcterms:modified xsi:type="dcterms:W3CDTF">2026-06-09T05:3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549</vt:lpwstr>
  </property>
  <property fmtid="{D5CDD505-2E9C-101B-9397-08002B2CF9AE}" pid="3" name="ICV">
    <vt:lpwstr>C81352A5BAC24287A2D849D1783D5A44_13</vt:lpwstr>
  </property>
</Properties>
</file>